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A1D" w:rsidRDefault="000F6A1D" w:rsidP="000F6A1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F6A1D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 xml:space="preserve"> – Primers and probes for pyrosequenc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806"/>
        <w:gridCol w:w="5770"/>
      </w:tblGrid>
      <w:tr w:rsidR="000F6A1D" w:rsidRPr="00EC4C83" w:rsidTr="00F92347">
        <w:trPr>
          <w:trHeight w:val="300"/>
        </w:trPr>
        <w:tc>
          <w:tcPr>
            <w:tcW w:w="1987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center"/>
          </w:tcPr>
          <w:p w:rsidR="000F6A1D" w:rsidRPr="00893CFE" w:rsidRDefault="000F6A1D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162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-Met</w:t>
            </w: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_F2   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5' CGTTTATGTATTTTTAATATTGTTTGT 3'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center"/>
          </w:tcPr>
          <w:p w:rsidR="000F6A1D" w:rsidRPr="00893CFE" w:rsidRDefault="000F6A1D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-Met</w:t>
            </w: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_R2   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' CGAAACTACAACCTCTCTCA 3' 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center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-Met</w:t>
            </w: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_R2_probe 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5' *CGAAACTACAACCTCTCTCA 3'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center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-Met</w:t>
            </w: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_F2_SEQ    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5' TATTGTTTGTGATAATGAG 3'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HGF_F3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5' TTGTTTTTATTGTTTTTAAAATTT 3'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HGF_R3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5' AAATACATATATTTACATATCTATCTAAA 3'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HGF_R3_PROBE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5'*AAATACATATATTTACATATCTATCTAAA 3'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GF_F3_SEQ1 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5' TGTTTTTATTGTTTTTA 3'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HGF_F3_SEQ2</w:t>
            </w: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' TTTTTTTAGTATTGTAAGTT 3' </w:t>
            </w:r>
          </w:p>
        </w:tc>
      </w:tr>
      <w:tr w:rsidR="000F6A1D" w:rsidRPr="00EC4C83" w:rsidTr="00F92347">
        <w:trPr>
          <w:trHeight w:val="300"/>
        </w:trPr>
        <w:tc>
          <w:tcPr>
            <w:tcW w:w="1987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13" w:type="pct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F6A1D" w:rsidRPr="00EC4C83" w:rsidTr="00F92347">
        <w:trPr>
          <w:trHeight w:val="300"/>
        </w:trPr>
        <w:tc>
          <w:tcPr>
            <w:tcW w:w="5000" w:type="pct"/>
            <w:gridSpan w:val="2"/>
            <w:noWrap/>
            <w:vAlign w:val="bottom"/>
          </w:tcPr>
          <w:p w:rsidR="000F6A1D" w:rsidRPr="00893CFE" w:rsidRDefault="000F6A1D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* denotes 5' </w:t>
            </w:r>
            <w:proofErr w:type="spellStart"/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>biotinylation</w:t>
            </w:r>
            <w:proofErr w:type="spellEnd"/>
            <w:r w:rsidRPr="00893C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HPLC purified primer</w:t>
            </w:r>
          </w:p>
        </w:tc>
      </w:tr>
    </w:tbl>
    <w:p w:rsidR="000F6A1D" w:rsidRDefault="000F6A1D" w:rsidP="000F6A1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32B35" w:rsidRDefault="00632B35"/>
    <w:sectPr w:rsidR="00632B35" w:rsidSect="00632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inkAnnotations="0"/>
  <w:defaultTabStop w:val="720"/>
  <w:characterSpacingControl w:val="doNotCompress"/>
  <w:compat/>
  <w:rsids>
    <w:rsidRoot w:val="000F6A1D"/>
    <w:rsid w:val="000F6A1D"/>
    <w:rsid w:val="00632B35"/>
    <w:rsid w:val="00F94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A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>University of Florida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gunwobi</dc:creator>
  <cp:keywords/>
  <dc:description/>
  <cp:lastModifiedBy>oogunwobi</cp:lastModifiedBy>
  <cp:revision>1</cp:revision>
  <dcterms:created xsi:type="dcterms:W3CDTF">2013-05-01T15:05:00Z</dcterms:created>
  <dcterms:modified xsi:type="dcterms:W3CDTF">2013-05-01T15:06:00Z</dcterms:modified>
</cp:coreProperties>
</file>